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65E5C" w14:textId="275E4019" w:rsidR="00270F16" w:rsidRPr="00081A8F" w:rsidRDefault="00270F16" w:rsidP="00270F16">
      <w:pPr>
        <w:spacing w:line="276" w:lineRule="auto"/>
        <w:rPr>
          <w:rFonts w:ascii="Cambria" w:eastAsia="BatangChe" w:hAnsi="Cambria" w:cs="Times New Roman"/>
          <w:lang w:eastAsia="ko-KR"/>
        </w:rPr>
      </w:pPr>
      <w:bookmarkStart w:id="0" w:name="_Hlk59024102"/>
      <w:r w:rsidRPr="004F4DBD">
        <w:rPr>
          <w:rFonts w:cs="Times New Roman"/>
          <w:b/>
          <w:bCs/>
        </w:rPr>
        <w:t>Multimedia Appendix 1.</w:t>
      </w:r>
      <w:r w:rsidRPr="00F97B99">
        <w:rPr>
          <w:rFonts w:cs="Times New Roman"/>
        </w:rPr>
        <w:t xml:space="preserve"> </w:t>
      </w:r>
      <w:proofErr w:type="spellStart"/>
      <w:r>
        <w:rPr>
          <w:rFonts w:cs="Times New Roman"/>
        </w:rPr>
        <w:t>Heterotrait-Monotrait</w:t>
      </w:r>
      <w:proofErr w:type="spellEnd"/>
      <w:r>
        <w:rPr>
          <w:rFonts w:cs="Times New Roman"/>
        </w:rPr>
        <w:t xml:space="preserve"> (</w:t>
      </w:r>
      <w:r w:rsidRPr="00C15BA7">
        <w:rPr>
          <w:rFonts w:cs="Times New Roman"/>
        </w:rPr>
        <w:t>HTMT) credential</w:t>
      </w:r>
      <w:r>
        <w:rPr>
          <w:rFonts w:cs="Times New Roman"/>
        </w:rPr>
        <w:t xml:space="preserve"> interval</w:t>
      </w:r>
      <w:r w:rsidR="005B6850">
        <w:rPr>
          <w:rFonts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051"/>
        <w:gridCol w:w="1051"/>
        <w:gridCol w:w="1051"/>
        <w:gridCol w:w="1052"/>
        <w:gridCol w:w="1051"/>
        <w:gridCol w:w="1051"/>
        <w:gridCol w:w="1052"/>
      </w:tblGrid>
      <w:tr w:rsidR="00014C61" w:rsidRPr="00081A8F" w14:paraId="1D13C7EC" w14:textId="77777777" w:rsidTr="00294E3C">
        <w:tc>
          <w:tcPr>
            <w:tcW w:w="1271" w:type="dxa"/>
          </w:tcPr>
          <w:p w14:paraId="766EDF5D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Constructs</w:t>
            </w:r>
          </w:p>
        </w:tc>
        <w:tc>
          <w:tcPr>
            <w:tcW w:w="1051" w:type="dxa"/>
          </w:tcPr>
          <w:p w14:paraId="167BDB03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AC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51" w:type="dxa"/>
          </w:tcPr>
          <w:p w14:paraId="288DCF0B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EC</w:t>
            </w:r>
          </w:p>
        </w:tc>
        <w:tc>
          <w:tcPr>
            <w:tcW w:w="1051" w:type="dxa"/>
          </w:tcPr>
          <w:p w14:paraId="634CA160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E</w:t>
            </w:r>
          </w:p>
        </w:tc>
        <w:tc>
          <w:tcPr>
            <w:tcW w:w="1052" w:type="dxa"/>
          </w:tcPr>
          <w:p w14:paraId="0DD7CB8D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U</w:t>
            </w:r>
          </w:p>
        </w:tc>
        <w:tc>
          <w:tcPr>
            <w:tcW w:w="1051" w:type="dxa"/>
          </w:tcPr>
          <w:p w14:paraId="2AA89460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D</w:t>
            </w:r>
          </w:p>
        </w:tc>
        <w:tc>
          <w:tcPr>
            <w:tcW w:w="1051" w:type="dxa"/>
          </w:tcPr>
          <w:p w14:paraId="2050EA8A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CA</w:t>
            </w:r>
          </w:p>
        </w:tc>
        <w:tc>
          <w:tcPr>
            <w:tcW w:w="1052" w:type="dxa"/>
          </w:tcPr>
          <w:p w14:paraId="5B42646E" w14:textId="77777777" w:rsidR="00270F16" w:rsidRPr="00294E3C" w:rsidRDefault="00270F16" w:rsidP="00442DEE">
            <w:pPr>
              <w:spacing w:line="276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AT</w:t>
            </w:r>
          </w:p>
        </w:tc>
      </w:tr>
      <w:tr w:rsidR="00014C61" w:rsidRPr="00081A8F" w14:paraId="22004968" w14:textId="77777777" w:rsidTr="00294E3C">
        <w:tc>
          <w:tcPr>
            <w:tcW w:w="1271" w:type="dxa"/>
          </w:tcPr>
          <w:p w14:paraId="1AE97B28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EC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51" w:type="dxa"/>
          </w:tcPr>
          <w:p w14:paraId="4470769E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65~</w:t>
            </w:r>
          </w:p>
          <w:p w14:paraId="0A267FE2" w14:textId="5E036CC4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936</w:t>
            </w:r>
          </w:p>
        </w:tc>
        <w:tc>
          <w:tcPr>
            <w:tcW w:w="1051" w:type="dxa"/>
          </w:tcPr>
          <w:p w14:paraId="0204A61F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51" w:type="dxa"/>
          </w:tcPr>
          <w:p w14:paraId="07659C67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52" w:type="dxa"/>
          </w:tcPr>
          <w:p w14:paraId="602DC42E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51" w:type="dxa"/>
          </w:tcPr>
          <w:p w14:paraId="56CC0259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51" w:type="dxa"/>
          </w:tcPr>
          <w:p w14:paraId="6B830598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1052" w:type="dxa"/>
          </w:tcPr>
          <w:p w14:paraId="1C7A7C53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</w:p>
        </w:tc>
      </w:tr>
      <w:tr w:rsidR="00014C61" w:rsidRPr="00081A8F" w14:paraId="3AA7DDB0" w14:textId="77777777" w:rsidTr="00294E3C">
        <w:tc>
          <w:tcPr>
            <w:tcW w:w="1271" w:type="dxa"/>
          </w:tcPr>
          <w:p w14:paraId="000CD8AD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E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51" w:type="dxa"/>
          </w:tcPr>
          <w:p w14:paraId="4923B113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98~</w:t>
            </w:r>
          </w:p>
          <w:p w14:paraId="07E119AD" w14:textId="2E85413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31</w:t>
            </w:r>
          </w:p>
        </w:tc>
        <w:tc>
          <w:tcPr>
            <w:tcW w:w="1051" w:type="dxa"/>
          </w:tcPr>
          <w:p w14:paraId="655229A3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55~</w:t>
            </w:r>
          </w:p>
          <w:p w14:paraId="61A2B77F" w14:textId="1849E13A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65</w:t>
            </w:r>
          </w:p>
        </w:tc>
        <w:tc>
          <w:tcPr>
            <w:tcW w:w="1051" w:type="dxa"/>
          </w:tcPr>
          <w:p w14:paraId="3A666CBB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06661149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1" w:type="dxa"/>
          </w:tcPr>
          <w:p w14:paraId="14B1DEB6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1" w:type="dxa"/>
          </w:tcPr>
          <w:p w14:paraId="06B9A0A5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1A549A15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</w:tr>
      <w:tr w:rsidR="00014C61" w:rsidRPr="00081A8F" w14:paraId="2429584D" w14:textId="77777777" w:rsidTr="00294E3C">
        <w:tc>
          <w:tcPr>
            <w:tcW w:w="1271" w:type="dxa"/>
          </w:tcPr>
          <w:p w14:paraId="54F07C68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U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051" w:type="dxa"/>
          </w:tcPr>
          <w:p w14:paraId="1593193C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83~</w:t>
            </w:r>
          </w:p>
          <w:p w14:paraId="28E188F6" w14:textId="4F3DEBFD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84</w:t>
            </w:r>
          </w:p>
        </w:tc>
        <w:tc>
          <w:tcPr>
            <w:tcW w:w="1051" w:type="dxa"/>
          </w:tcPr>
          <w:p w14:paraId="6D5D2D61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902~</w:t>
            </w:r>
          </w:p>
          <w:p w14:paraId="6F4FFD69" w14:textId="18D2E30D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971</w:t>
            </w:r>
          </w:p>
        </w:tc>
        <w:tc>
          <w:tcPr>
            <w:tcW w:w="1051" w:type="dxa"/>
          </w:tcPr>
          <w:p w14:paraId="7356FF74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50~</w:t>
            </w:r>
          </w:p>
          <w:p w14:paraId="6AB9A040" w14:textId="2C4BCF28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59</w:t>
            </w:r>
          </w:p>
        </w:tc>
        <w:tc>
          <w:tcPr>
            <w:tcW w:w="1052" w:type="dxa"/>
          </w:tcPr>
          <w:p w14:paraId="6E45A1DF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1" w:type="dxa"/>
          </w:tcPr>
          <w:p w14:paraId="005FD410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1" w:type="dxa"/>
          </w:tcPr>
          <w:p w14:paraId="77571A96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63A3F636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</w:tr>
      <w:tr w:rsidR="00014C61" w:rsidRPr="00081A8F" w14:paraId="738ED8E6" w14:textId="77777777" w:rsidTr="00294E3C">
        <w:tc>
          <w:tcPr>
            <w:tcW w:w="1271" w:type="dxa"/>
          </w:tcPr>
          <w:p w14:paraId="612D3DEA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PD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051" w:type="dxa"/>
          </w:tcPr>
          <w:p w14:paraId="36971F9A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521~</w:t>
            </w:r>
          </w:p>
          <w:p w14:paraId="1FAD1FD6" w14:textId="5F540D82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26</w:t>
            </w:r>
          </w:p>
        </w:tc>
        <w:tc>
          <w:tcPr>
            <w:tcW w:w="1051" w:type="dxa"/>
          </w:tcPr>
          <w:p w14:paraId="75411122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398~</w:t>
            </w:r>
          </w:p>
          <w:p w14:paraId="4FAB28D0" w14:textId="45F57973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598</w:t>
            </w:r>
          </w:p>
        </w:tc>
        <w:tc>
          <w:tcPr>
            <w:tcW w:w="1051" w:type="dxa"/>
          </w:tcPr>
          <w:p w14:paraId="3FAF58A2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389~</w:t>
            </w:r>
          </w:p>
          <w:p w14:paraId="744985C2" w14:textId="1F88018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00</w:t>
            </w:r>
          </w:p>
        </w:tc>
        <w:tc>
          <w:tcPr>
            <w:tcW w:w="1052" w:type="dxa"/>
          </w:tcPr>
          <w:p w14:paraId="49B4B8C5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345~</w:t>
            </w:r>
          </w:p>
          <w:p w14:paraId="439D4748" w14:textId="3DA3A319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562</w:t>
            </w:r>
          </w:p>
        </w:tc>
        <w:tc>
          <w:tcPr>
            <w:tcW w:w="1051" w:type="dxa"/>
          </w:tcPr>
          <w:p w14:paraId="03C46CE7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1" w:type="dxa"/>
          </w:tcPr>
          <w:p w14:paraId="219281EF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0C8F6127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</w:tr>
      <w:tr w:rsidR="00014C61" w:rsidRPr="00081A8F" w14:paraId="6A2F4554" w14:textId="77777777" w:rsidTr="00294E3C">
        <w:tc>
          <w:tcPr>
            <w:tcW w:w="1271" w:type="dxa"/>
          </w:tcPr>
          <w:p w14:paraId="4A23F78D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CA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51" w:type="dxa"/>
          </w:tcPr>
          <w:p w14:paraId="51E21961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71~</w:t>
            </w:r>
          </w:p>
          <w:p w14:paraId="60DCA9C6" w14:textId="57DCEFA3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258</w:t>
            </w:r>
          </w:p>
        </w:tc>
        <w:tc>
          <w:tcPr>
            <w:tcW w:w="1051" w:type="dxa"/>
          </w:tcPr>
          <w:p w14:paraId="37EA0233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79~</w:t>
            </w:r>
          </w:p>
          <w:p w14:paraId="0C69EAB2" w14:textId="668C857D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294</w:t>
            </w:r>
          </w:p>
        </w:tc>
        <w:tc>
          <w:tcPr>
            <w:tcW w:w="1051" w:type="dxa"/>
          </w:tcPr>
          <w:p w14:paraId="436370AF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69~</w:t>
            </w:r>
          </w:p>
          <w:p w14:paraId="565D795E" w14:textId="14956C2B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194</w:t>
            </w:r>
          </w:p>
        </w:tc>
        <w:tc>
          <w:tcPr>
            <w:tcW w:w="1052" w:type="dxa"/>
          </w:tcPr>
          <w:p w14:paraId="7D8CDC8D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78~</w:t>
            </w:r>
          </w:p>
          <w:p w14:paraId="5B05E8A8" w14:textId="546338F4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288</w:t>
            </w:r>
          </w:p>
        </w:tc>
        <w:tc>
          <w:tcPr>
            <w:tcW w:w="1051" w:type="dxa"/>
          </w:tcPr>
          <w:p w14:paraId="01F0D7C0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40~</w:t>
            </w:r>
          </w:p>
          <w:p w14:paraId="0CBB6940" w14:textId="2426DCC9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134</w:t>
            </w:r>
          </w:p>
        </w:tc>
        <w:tc>
          <w:tcPr>
            <w:tcW w:w="1051" w:type="dxa"/>
          </w:tcPr>
          <w:p w14:paraId="0CC1652A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7252B679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</w:tr>
      <w:tr w:rsidR="00014C61" w:rsidRPr="00081A8F" w14:paraId="09706069" w14:textId="77777777" w:rsidTr="00294E3C">
        <w:tc>
          <w:tcPr>
            <w:tcW w:w="1271" w:type="dxa"/>
          </w:tcPr>
          <w:p w14:paraId="32838DA5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AT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051" w:type="dxa"/>
          </w:tcPr>
          <w:p w14:paraId="17CDDC0D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49~</w:t>
            </w:r>
          </w:p>
          <w:p w14:paraId="7BDDBC85" w14:textId="638F9ED9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69</w:t>
            </w:r>
          </w:p>
        </w:tc>
        <w:tc>
          <w:tcPr>
            <w:tcW w:w="1051" w:type="dxa"/>
          </w:tcPr>
          <w:p w14:paraId="3E91967C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35~</w:t>
            </w:r>
          </w:p>
          <w:p w14:paraId="04962265" w14:textId="21CFDE58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67</w:t>
            </w:r>
          </w:p>
        </w:tc>
        <w:tc>
          <w:tcPr>
            <w:tcW w:w="1051" w:type="dxa"/>
          </w:tcPr>
          <w:p w14:paraId="2C95D344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57~</w:t>
            </w:r>
          </w:p>
          <w:p w14:paraId="0EB23BB6" w14:textId="256847C3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17</w:t>
            </w:r>
          </w:p>
        </w:tc>
        <w:tc>
          <w:tcPr>
            <w:tcW w:w="1052" w:type="dxa"/>
          </w:tcPr>
          <w:p w14:paraId="4D00E64E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34~</w:t>
            </w:r>
          </w:p>
          <w:p w14:paraId="66A95F60" w14:textId="3D6B008D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76</w:t>
            </w:r>
          </w:p>
        </w:tc>
        <w:tc>
          <w:tcPr>
            <w:tcW w:w="1051" w:type="dxa"/>
          </w:tcPr>
          <w:p w14:paraId="42D6D76B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411~</w:t>
            </w:r>
          </w:p>
          <w:p w14:paraId="0ABCD0CD" w14:textId="5EF046BE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22</w:t>
            </w:r>
          </w:p>
        </w:tc>
        <w:tc>
          <w:tcPr>
            <w:tcW w:w="1051" w:type="dxa"/>
          </w:tcPr>
          <w:p w14:paraId="1FBAACF0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63~</w:t>
            </w:r>
          </w:p>
          <w:p w14:paraId="08A303AB" w14:textId="6D0624B2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266</w:t>
            </w:r>
          </w:p>
        </w:tc>
        <w:tc>
          <w:tcPr>
            <w:tcW w:w="1052" w:type="dxa"/>
          </w:tcPr>
          <w:p w14:paraId="70D07DA0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</w:p>
        </w:tc>
      </w:tr>
      <w:tr w:rsidR="00014C61" w:rsidRPr="00081A8F" w14:paraId="77AB4864" w14:textId="77777777" w:rsidTr="00294E3C">
        <w:tc>
          <w:tcPr>
            <w:tcW w:w="1271" w:type="dxa"/>
          </w:tcPr>
          <w:p w14:paraId="372F443B" w14:textId="77777777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proofErr w:type="spellStart"/>
            <w:r w:rsidRPr="00294E3C">
              <w:rPr>
                <w:rFonts w:ascii="Cambria" w:eastAsia="BatangChe" w:hAnsi="Cambria" w:cs="Times New Roman"/>
                <w:sz w:val="22"/>
                <w:szCs w:val="22"/>
              </w:rPr>
              <w:t>UI</w:t>
            </w:r>
            <w:r w:rsidRPr="00294E3C">
              <w:rPr>
                <w:rFonts w:ascii="Cambria" w:eastAsia="BatangChe" w:hAnsi="Cambria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051" w:type="dxa"/>
          </w:tcPr>
          <w:p w14:paraId="3D9E3239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45~</w:t>
            </w:r>
          </w:p>
          <w:p w14:paraId="2B596C18" w14:textId="6EBC01CE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62</w:t>
            </w:r>
          </w:p>
        </w:tc>
        <w:tc>
          <w:tcPr>
            <w:tcW w:w="1051" w:type="dxa"/>
          </w:tcPr>
          <w:p w14:paraId="213A7E2F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63~</w:t>
            </w:r>
          </w:p>
          <w:p w14:paraId="20949456" w14:textId="227C9A5C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05</w:t>
            </w:r>
          </w:p>
        </w:tc>
        <w:tc>
          <w:tcPr>
            <w:tcW w:w="1051" w:type="dxa"/>
          </w:tcPr>
          <w:p w14:paraId="5E44F3D0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17~</w:t>
            </w:r>
          </w:p>
          <w:p w14:paraId="7F0B62E2" w14:textId="66BF91B0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62</w:t>
            </w:r>
          </w:p>
        </w:tc>
        <w:tc>
          <w:tcPr>
            <w:tcW w:w="1052" w:type="dxa"/>
          </w:tcPr>
          <w:p w14:paraId="37F3DABF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29~</w:t>
            </w:r>
          </w:p>
          <w:p w14:paraId="72DD686B" w14:textId="53B3E8B9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781</w:t>
            </w:r>
          </w:p>
        </w:tc>
        <w:tc>
          <w:tcPr>
            <w:tcW w:w="1051" w:type="dxa"/>
          </w:tcPr>
          <w:p w14:paraId="1DECF4F4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476~</w:t>
            </w:r>
          </w:p>
          <w:p w14:paraId="32FBB580" w14:textId="3B82A47C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670</w:t>
            </w:r>
          </w:p>
        </w:tc>
        <w:tc>
          <w:tcPr>
            <w:tcW w:w="1051" w:type="dxa"/>
          </w:tcPr>
          <w:p w14:paraId="3B7583E4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028~</w:t>
            </w:r>
          </w:p>
          <w:p w14:paraId="7D6EC73D" w14:textId="4654BA22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212</w:t>
            </w:r>
          </w:p>
        </w:tc>
        <w:tc>
          <w:tcPr>
            <w:tcW w:w="1052" w:type="dxa"/>
          </w:tcPr>
          <w:p w14:paraId="35B65C52" w14:textId="77777777" w:rsidR="00014C61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16~</w:t>
            </w:r>
          </w:p>
          <w:p w14:paraId="1DDE63E7" w14:textId="47417871" w:rsidR="00270F16" w:rsidRPr="00294E3C" w:rsidRDefault="00270F16" w:rsidP="00442DEE">
            <w:pPr>
              <w:spacing w:line="360" w:lineRule="auto"/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</w:pPr>
            <w:r w:rsidRPr="00294E3C">
              <w:rPr>
                <w:rFonts w:ascii="Cambria" w:eastAsia="BatangChe" w:hAnsi="Cambria" w:cs="Times New Roman"/>
                <w:sz w:val="22"/>
                <w:szCs w:val="22"/>
                <w:lang w:eastAsia="ko-KR"/>
              </w:rPr>
              <w:t>0.893</w:t>
            </w:r>
          </w:p>
        </w:tc>
      </w:tr>
    </w:tbl>
    <w:p w14:paraId="01051C5E" w14:textId="77777777" w:rsidR="00270F16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proofErr w:type="spellStart"/>
      <w:proofErr w:type="gramStart"/>
      <w:r w:rsidRPr="00274793">
        <w:rPr>
          <w:rFonts w:ascii="Cambria" w:hAnsi="Cambria"/>
          <w:sz w:val="22"/>
          <w:vertAlign w:val="superscript"/>
        </w:rPr>
        <w:t>a</w:t>
      </w:r>
      <w:proofErr w:type="spellEnd"/>
      <w:proofErr w:type="gramEnd"/>
      <w:r>
        <w:rPr>
          <w:rFonts w:ascii="Cambria" w:hAnsi="Cambria"/>
          <w:sz w:val="22"/>
        </w:rPr>
        <w:t xml:space="preserve"> Increased accessibility</w:t>
      </w:r>
    </w:p>
    <w:p w14:paraId="3C1DF553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b</w:t>
      </w:r>
      <w:r w:rsidRPr="00274793">
        <w:rPr>
          <w:rFonts w:ascii="Cambria" w:hAnsi="Cambria"/>
          <w:sz w:val="22"/>
        </w:rPr>
        <w:t xml:space="preserve"> </w:t>
      </w:r>
      <w:r>
        <w:rPr>
          <w:rFonts w:ascii="Cambria" w:hAnsi="Cambria"/>
          <w:sz w:val="22"/>
        </w:rPr>
        <w:t>Enhanced care</w:t>
      </w:r>
    </w:p>
    <w:p w14:paraId="64594D50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c</w:t>
      </w:r>
      <w:r w:rsidRPr="00274793">
        <w:rPr>
          <w:rFonts w:ascii="Cambria" w:hAnsi="Cambria"/>
          <w:sz w:val="22"/>
        </w:rPr>
        <w:t xml:space="preserve"> </w:t>
      </w:r>
      <w:r>
        <w:rPr>
          <w:rFonts w:ascii="Cambria" w:hAnsi="Cambria"/>
          <w:sz w:val="22"/>
        </w:rPr>
        <w:t>Perceived ease of use</w:t>
      </w:r>
    </w:p>
    <w:p w14:paraId="50F7EB66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d</w:t>
      </w:r>
      <w:r w:rsidRPr="00274793">
        <w:rPr>
          <w:rFonts w:ascii="Cambria" w:hAnsi="Cambria"/>
          <w:sz w:val="22"/>
        </w:rPr>
        <w:t xml:space="preserve"> </w:t>
      </w:r>
      <w:r>
        <w:rPr>
          <w:rFonts w:ascii="Cambria" w:hAnsi="Cambria"/>
          <w:sz w:val="22"/>
        </w:rPr>
        <w:t>Perceived usefulness</w:t>
      </w:r>
    </w:p>
    <w:p w14:paraId="520E9320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e</w:t>
      </w:r>
      <w:r w:rsidRPr="00274793">
        <w:rPr>
          <w:rFonts w:ascii="Cambria" w:hAnsi="Cambria"/>
          <w:sz w:val="22"/>
        </w:rPr>
        <w:t xml:space="preserve"> </w:t>
      </w:r>
      <w:r>
        <w:rPr>
          <w:rFonts w:ascii="Cambria" w:hAnsi="Cambria"/>
          <w:sz w:val="22"/>
        </w:rPr>
        <w:t>Privacy and discomfort</w:t>
      </w:r>
      <w:r w:rsidRPr="00274793">
        <w:rPr>
          <w:rFonts w:ascii="Cambria" w:hAnsi="Cambria"/>
          <w:sz w:val="22"/>
        </w:rPr>
        <w:t xml:space="preserve"> </w:t>
      </w:r>
    </w:p>
    <w:p w14:paraId="142F221F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f</w:t>
      </w:r>
      <w:r w:rsidRPr="00274793">
        <w:rPr>
          <w:rFonts w:ascii="Cambria" w:hAnsi="Cambria"/>
          <w:sz w:val="22"/>
        </w:rPr>
        <w:t xml:space="preserve"> Covid-19 anxiety</w:t>
      </w:r>
    </w:p>
    <w:p w14:paraId="6F3CBD86" w14:textId="77777777" w:rsidR="00270F16" w:rsidRPr="00274793" w:rsidRDefault="00270F16" w:rsidP="00270F16">
      <w:pPr>
        <w:pStyle w:val="NoSpacing"/>
        <w:spacing w:line="276" w:lineRule="auto"/>
        <w:rPr>
          <w:rFonts w:ascii="Cambria" w:hAnsi="Cambria"/>
          <w:sz w:val="22"/>
        </w:rPr>
      </w:pPr>
      <w:r w:rsidRPr="00274793">
        <w:rPr>
          <w:rFonts w:ascii="Cambria" w:hAnsi="Cambria"/>
          <w:sz w:val="22"/>
          <w:vertAlign w:val="superscript"/>
        </w:rPr>
        <w:t>g</w:t>
      </w:r>
      <w:r w:rsidRPr="00274793">
        <w:rPr>
          <w:rFonts w:ascii="Cambria" w:hAnsi="Cambria"/>
          <w:sz w:val="22"/>
        </w:rPr>
        <w:t xml:space="preserve"> Attitude toward telehealth</w:t>
      </w:r>
    </w:p>
    <w:p w14:paraId="5A6AA9CB" w14:textId="5BF309D5" w:rsidR="0071770B" w:rsidRPr="008755D9" w:rsidRDefault="00270F16" w:rsidP="004F4DBD">
      <w:r w:rsidRPr="00274793">
        <w:rPr>
          <w:rFonts w:ascii="Cambria" w:hAnsi="Cambria"/>
          <w:sz w:val="22"/>
          <w:vertAlign w:val="superscript"/>
        </w:rPr>
        <w:t>h</w:t>
      </w:r>
      <w:r w:rsidRPr="00274793">
        <w:rPr>
          <w:rFonts w:ascii="Cambria" w:hAnsi="Cambria"/>
          <w:sz w:val="22"/>
        </w:rPr>
        <w:t xml:space="preserve"> Use intention to telehealth</w:t>
      </w:r>
      <w:bookmarkStart w:id="1" w:name="Discussion"/>
      <w:bookmarkStart w:id="2" w:name="_Discussion_1"/>
      <w:bookmarkStart w:id="3" w:name="Acknowledgements"/>
      <w:bookmarkStart w:id="4" w:name="_Acknowledgements_1"/>
      <w:bookmarkStart w:id="5" w:name="Conflicts"/>
      <w:bookmarkStart w:id="6" w:name="Appendix"/>
      <w:bookmarkStart w:id="7" w:name="References"/>
      <w:bookmarkStart w:id="8" w:name="_References_1"/>
      <w:bookmarkStart w:id="9" w:name="Refformat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sectPr w:rsidR="0071770B" w:rsidRPr="008755D9" w:rsidSect="00294E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B43F8" w14:textId="77777777" w:rsidR="008F103D" w:rsidRDefault="008F103D" w:rsidP="009A347E">
      <w:r>
        <w:separator/>
      </w:r>
    </w:p>
  </w:endnote>
  <w:endnote w:type="continuationSeparator" w:id="0">
    <w:p w14:paraId="7CD9CBA4" w14:textId="77777777" w:rsidR="008F103D" w:rsidRDefault="008F103D" w:rsidP="009A3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1D129" w14:textId="77777777" w:rsidR="008F103D" w:rsidRDefault="008F103D" w:rsidP="009A347E">
      <w:r>
        <w:separator/>
      </w:r>
    </w:p>
  </w:footnote>
  <w:footnote w:type="continuationSeparator" w:id="0">
    <w:p w14:paraId="4F816742" w14:textId="77777777" w:rsidR="008F103D" w:rsidRDefault="008F103D" w:rsidP="009A3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B1304"/>
    <w:multiLevelType w:val="hybridMultilevel"/>
    <w:tmpl w:val="8940D4CC"/>
    <w:lvl w:ilvl="0" w:tplc="EB909BD4">
      <w:numFmt w:val="bullet"/>
      <w:lvlText w:val="-"/>
      <w:lvlJc w:val="left"/>
      <w:pPr>
        <w:ind w:left="760" w:hanging="360"/>
      </w:pPr>
      <w:rPr>
        <w:rFonts w:ascii="Cambria" w:eastAsia="Malgun Gothic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2727638"/>
    <w:multiLevelType w:val="hybridMultilevel"/>
    <w:tmpl w:val="CD48D342"/>
    <w:lvl w:ilvl="0" w:tplc="12664232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cs="Malgun Gothic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F5FE2"/>
    <w:multiLevelType w:val="hybridMultilevel"/>
    <w:tmpl w:val="AA0C2D8E"/>
    <w:lvl w:ilvl="0" w:tplc="5DA4CFBA">
      <w:numFmt w:val="bullet"/>
      <w:lvlText w:val="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8705B9E"/>
    <w:multiLevelType w:val="hybridMultilevel"/>
    <w:tmpl w:val="BF5EEAD2"/>
    <w:lvl w:ilvl="0" w:tplc="572A4AEC">
      <w:numFmt w:val="bullet"/>
      <w:lvlText w:val="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A403DCB"/>
    <w:multiLevelType w:val="hybridMultilevel"/>
    <w:tmpl w:val="582E31E2"/>
    <w:lvl w:ilvl="0" w:tplc="FBC66C82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의문헌_J Med Internet Res(201029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w5w2pj2vxw1epwa15s0whpfxfaf2fwp0t&quot;&gt;Telehealth_endote_lib Copy&lt;record-ids&gt;&lt;item&gt;9&lt;/item&gt;&lt;item&gt;44&lt;/item&gt;&lt;item&gt;47&lt;/item&gt;&lt;item&gt;48&lt;/item&gt;&lt;item&gt;49&lt;/item&gt;&lt;item&gt;50&lt;/item&gt;&lt;item&gt;51&lt;/item&gt;&lt;item&gt;53&lt;/item&gt;&lt;item&gt;56&lt;/item&gt;&lt;item&gt;57&lt;/item&gt;&lt;item&gt;68&lt;/item&gt;&lt;item&gt;69&lt;/item&gt;&lt;item&gt;70&lt;/item&gt;&lt;/record-ids&gt;&lt;/item&gt;&lt;/Libraries&gt;"/>
  </w:docVars>
  <w:rsids>
    <w:rsidRoot w:val="00A3786A"/>
    <w:rsid w:val="000016C3"/>
    <w:rsid w:val="00004806"/>
    <w:rsid w:val="00005F34"/>
    <w:rsid w:val="00007D03"/>
    <w:rsid w:val="0001168C"/>
    <w:rsid w:val="0001299E"/>
    <w:rsid w:val="00014C61"/>
    <w:rsid w:val="00015B66"/>
    <w:rsid w:val="00024A0E"/>
    <w:rsid w:val="00030551"/>
    <w:rsid w:val="000305F2"/>
    <w:rsid w:val="00037A74"/>
    <w:rsid w:val="00037FF2"/>
    <w:rsid w:val="000409BD"/>
    <w:rsid w:val="000447F6"/>
    <w:rsid w:val="000511D0"/>
    <w:rsid w:val="0005160E"/>
    <w:rsid w:val="00054D73"/>
    <w:rsid w:val="0005545F"/>
    <w:rsid w:val="00070D00"/>
    <w:rsid w:val="00071DF8"/>
    <w:rsid w:val="0007382D"/>
    <w:rsid w:val="00076A71"/>
    <w:rsid w:val="00077212"/>
    <w:rsid w:val="0008698A"/>
    <w:rsid w:val="000873D1"/>
    <w:rsid w:val="00092EB1"/>
    <w:rsid w:val="00094896"/>
    <w:rsid w:val="000960C9"/>
    <w:rsid w:val="00096A15"/>
    <w:rsid w:val="00097EE6"/>
    <w:rsid w:val="000A3BA2"/>
    <w:rsid w:val="000A70D6"/>
    <w:rsid w:val="000B1585"/>
    <w:rsid w:val="000B2687"/>
    <w:rsid w:val="000B5454"/>
    <w:rsid w:val="000C0133"/>
    <w:rsid w:val="000C45BD"/>
    <w:rsid w:val="000C6D26"/>
    <w:rsid w:val="000D2281"/>
    <w:rsid w:val="000D5B08"/>
    <w:rsid w:val="000E486C"/>
    <w:rsid w:val="000E4FCC"/>
    <w:rsid w:val="000E5639"/>
    <w:rsid w:val="00100885"/>
    <w:rsid w:val="00105322"/>
    <w:rsid w:val="001061DC"/>
    <w:rsid w:val="00107C2E"/>
    <w:rsid w:val="00107FF9"/>
    <w:rsid w:val="00115657"/>
    <w:rsid w:val="00121182"/>
    <w:rsid w:val="001236A7"/>
    <w:rsid w:val="00124A4D"/>
    <w:rsid w:val="00124F29"/>
    <w:rsid w:val="001350B1"/>
    <w:rsid w:val="0014226F"/>
    <w:rsid w:val="00143619"/>
    <w:rsid w:val="0014376A"/>
    <w:rsid w:val="001471D1"/>
    <w:rsid w:val="0015062D"/>
    <w:rsid w:val="00150B8E"/>
    <w:rsid w:val="001520A1"/>
    <w:rsid w:val="001540F3"/>
    <w:rsid w:val="001628C4"/>
    <w:rsid w:val="001633EA"/>
    <w:rsid w:val="0016385A"/>
    <w:rsid w:val="00164415"/>
    <w:rsid w:val="00171007"/>
    <w:rsid w:val="00180E61"/>
    <w:rsid w:val="00183B74"/>
    <w:rsid w:val="00191924"/>
    <w:rsid w:val="00192E36"/>
    <w:rsid w:val="00195610"/>
    <w:rsid w:val="001957BA"/>
    <w:rsid w:val="00196B3B"/>
    <w:rsid w:val="001A05B3"/>
    <w:rsid w:val="001A2615"/>
    <w:rsid w:val="001A29BD"/>
    <w:rsid w:val="001A461F"/>
    <w:rsid w:val="001A7B10"/>
    <w:rsid w:val="001B25E9"/>
    <w:rsid w:val="001B6690"/>
    <w:rsid w:val="001C6FF3"/>
    <w:rsid w:val="001D10AE"/>
    <w:rsid w:val="001D4723"/>
    <w:rsid w:val="001E10F0"/>
    <w:rsid w:val="001E69FE"/>
    <w:rsid w:val="002042D0"/>
    <w:rsid w:val="00206388"/>
    <w:rsid w:val="00206502"/>
    <w:rsid w:val="002100D8"/>
    <w:rsid w:val="00210C12"/>
    <w:rsid w:val="0021172E"/>
    <w:rsid w:val="00213673"/>
    <w:rsid w:val="00214B40"/>
    <w:rsid w:val="00216227"/>
    <w:rsid w:val="002244B1"/>
    <w:rsid w:val="002248BE"/>
    <w:rsid w:val="00226224"/>
    <w:rsid w:val="00230612"/>
    <w:rsid w:val="00236B1E"/>
    <w:rsid w:val="00237E29"/>
    <w:rsid w:val="002411BD"/>
    <w:rsid w:val="00241463"/>
    <w:rsid w:val="00243B64"/>
    <w:rsid w:val="0024782A"/>
    <w:rsid w:val="00247DE8"/>
    <w:rsid w:val="00250393"/>
    <w:rsid w:val="002542E8"/>
    <w:rsid w:val="002701DE"/>
    <w:rsid w:val="00270F16"/>
    <w:rsid w:val="00271A3A"/>
    <w:rsid w:val="002745CD"/>
    <w:rsid w:val="0028229B"/>
    <w:rsid w:val="00285192"/>
    <w:rsid w:val="00293AE3"/>
    <w:rsid w:val="00294E3C"/>
    <w:rsid w:val="002B19E8"/>
    <w:rsid w:val="002B2F6E"/>
    <w:rsid w:val="002B77D5"/>
    <w:rsid w:val="002C09C4"/>
    <w:rsid w:val="002C326A"/>
    <w:rsid w:val="002C77BA"/>
    <w:rsid w:val="002D0209"/>
    <w:rsid w:val="002D0A1E"/>
    <w:rsid w:val="002D0C17"/>
    <w:rsid w:val="002D2690"/>
    <w:rsid w:val="002E0296"/>
    <w:rsid w:val="002E067F"/>
    <w:rsid w:val="002E109B"/>
    <w:rsid w:val="002F2564"/>
    <w:rsid w:val="002F62B6"/>
    <w:rsid w:val="002F68F4"/>
    <w:rsid w:val="00303263"/>
    <w:rsid w:val="00310A9A"/>
    <w:rsid w:val="003125AC"/>
    <w:rsid w:val="00321CA8"/>
    <w:rsid w:val="0032207F"/>
    <w:rsid w:val="00322678"/>
    <w:rsid w:val="0032512D"/>
    <w:rsid w:val="003269CA"/>
    <w:rsid w:val="00330F8D"/>
    <w:rsid w:val="003320AC"/>
    <w:rsid w:val="003328F3"/>
    <w:rsid w:val="00332FA7"/>
    <w:rsid w:val="00333C16"/>
    <w:rsid w:val="00343503"/>
    <w:rsid w:val="00344623"/>
    <w:rsid w:val="00344770"/>
    <w:rsid w:val="00344876"/>
    <w:rsid w:val="00344FAD"/>
    <w:rsid w:val="00354258"/>
    <w:rsid w:val="0035660C"/>
    <w:rsid w:val="00360515"/>
    <w:rsid w:val="003675B0"/>
    <w:rsid w:val="003676BB"/>
    <w:rsid w:val="00370D15"/>
    <w:rsid w:val="00381AA9"/>
    <w:rsid w:val="0038704A"/>
    <w:rsid w:val="003907BD"/>
    <w:rsid w:val="003928DE"/>
    <w:rsid w:val="003934D1"/>
    <w:rsid w:val="00395597"/>
    <w:rsid w:val="003973AC"/>
    <w:rsid w:val="003A338A"/>
    <w:rsid w:val="003A4664"/>
    <w:rsid w:val="003A733F"/>
    <w:rsid w:val="003B039E"/>
    <w:rsid w:val="003B0DF8"/>
    <w:rsid w:val="003B27DD"/>
    <w:rsid w:val="003B63E1"/>
    <w:rsid w:val="003B76B7"/>
    <w:rsid w:val="003C042B"/>
    <w:rsid w:val="003C0E05"/>
    <w:rsid w:val="003C153A"/>
    <w:rsid w:val="003C228E"/>
    <w:rsid w:val="003C4D83"/>
    <w:rsid w:val="003C5C3C"/>
    <w:rsid w:val="003D1668"/>
    <w:rsid w:val="003D2741"/>
    <w:rsid w:val="003D2DFE"/>
    <w:rsid w:val="003D42DA"/>
    <w:rsid w:val="003D5375"/>
    <w:rsid w:val="003E18C2"/>
    <w:rsid w:val="003E57F9"/>
    <w:rsid w:val="003F0301"/>
    <w:rsid w:val="003F252F"/>
    <w:rsid w:val="003F54A4"/>
    <w:rsid w:val="003F662E"/>
    <w:rsid w:val="0040027A"/>
    <w:rsid w:val="0040323F"/>
    <w:rsid w:val="00404998"/>
    <w:rsid w:val="00412F4D"/>
    <w:rsid w:val="00416023"/>
    <w:rsid w:val="00420DCC"/>
    <w:rsid w:val="00424EA6"/>
    <w:rsid w:val="00427E1E"/>
    <w:rsid w:val="004415E5"/>
    <w:rsid w:val="00441856"/>
    <w:rsid w:val="00442DEE"/>
    <w:rsid w:val="00450C22"/>
    <w:rsid w:val="00457310"/>
    <w:rsid w:val="004623DA"/>
    <w:rsid w:val="004625B9"/>
    <w:rsid w:val="00463E5E"/>
    <w:rsid w:val="00473D78"/>
    <w:rsid w:val="004766E6"/>
    <w:rsid w:val="00480045"/>
    <w:rsid w:val="004801CA"/>
    <w:rsid w:val="004801D6"/>
    <w:rsid w:val="0048059C"/>
    <w:rsid w:val="00481007"/>
    <w:rsid w:val="00482B6A"/>
    <w:rsid w:val="004847C6"/>
    <w:rsid w:val="00485018"/>
    <w:rsid w:val="004850D9"/>
    <w:rsid w:val="0048740D"/>
    <w:rsid w:val="00490920"/>
    <w:rsid w:val="00490CD9"/>
    <w:rsid w:val="004912F8"/>
    <w:rsid w:val="00493125"/>
    <w:rsid w:val="00493C77"/>
    <w:rsid w:val="00494F20"/>
    <w:rsid w:val="00497314"/>
    <w:rsid w:val="004A54D8"/>
    <w:rsid w:val="004B0FC6"/>
    <w:rsid w:val="004B12E4"/>
    <w:rsid w:val="004B1CD0"/>
    <w:rsid w:val="004B24E0"/>
    <w:rsid w:val="004B3D32"/>
    <w:rsid w:val="004B3D75"/>
    <w:rsid w:val="004C5D4E"/>
    <w:rsid w:val="004D0A07"/>
    <w:rsid w:val="004D505B"/>
    <w:rsid w:val="004D5C88"/>
    <w:rsid w:val="004D5F5F"/>
    <w:rsid w:val="004D62A9"/>
    <w:rsid w:val="004E5BC8"/>
    <w:rsid w:val="004E5C28"/>
    <w:rsid w:val="004F2332"/>
    <w:rsid w:val="004F2947"/>
    <w:rsid w:val="004F39F5"/>
    <w:rsid w:val="004F4DBD"/>
    <w:rsid w:val="004F78EB"/>
    <w:rsid w:val="004F7A07"/>
    <w:rsid w:val="004F7E48"/>
    <w:rsid w:val="00501D56"/>
    <w:rsid w:val="00502F46"/>
    <w:rsid w:val="00503A87"/>
    <w:rsid w:val="0050469D"/>
    <w:rsid w:val="00504962"/>
    <w:rsid w:val="005102F5"/>
    <w:rsid w:val="00513FDA"/>
    <w:rsid w:val="00514659"/>
    <w:rsid w:val="00515897"/>
    <w:rsid w:val="0051607A"/>
    <w:rsid w:val="00517D09"/>
    <w:rsid w:val="005201EA"/>
    <w:rsid w:val="005226CF"/>
    <w:rsid w:val="0052370B"/>
    <w:rsid w:val="00524D72"/>
    <w:rsid w:val="00525B46"/>
    <w:rsid w:val="00530038"/>
    <w:rsid w:val="00536FBB"/>
    <w:rsid w:val="00540196"/>
    <w:rsid w:val="00540483"/>
    <w:rsid w:val="00541F75"/>
    <w:rsid w:val="005463F4"/>
    <w:rsid w:val="00547D27"/>
    <w:rsid w:val="00553C90"/>
    <w:rsid w:val="00555DD3"/>
    <w:rsid w:val="00564A7D"/>
    <w:rsid w:val="0056587F"/>
    <w:rsid w:val="00565C19"/>
    <w:rsid w:val="00570240"/>
    <w:rsid w:val="005735D7"/>
    <w:rsid w:val="005810D3"/>
    <w:rsid w:val="0058448B"/>
    <w:rsid w:val="00587389"/>
    <w:rsid w:val="0059042C"/>
    <w:rsid w:val="00593D48"/>
    <w:rsid w:val="00593FE6"/>
    <w:rsid w:val="00596322"/>
    <w:rsid w:val="005A02D2"/>
    <w:rsid w:val="005A0988"/>
    <w:rsid w:val="005A0F2C"/>
    <w:rsid w:val="005B0A7F"/>
    <w:rsid w:val="005B35BE"/>
    <w:rsid w:val="005B4A90"/>
    <w:rsid w:val="005B629A"/>
    <w:rsid w:val="005B6850"/>
    <w:rsid w:val="005C4086"/>
    <w:rsid w:val="005D0DAE"/>
    <w:rsid w:val="005D2DC4"/>
    <w:rsid w:val="005E02AB"/>
    <w:rsid w:val="005E330E"/>
    <w:rsid w:val="005E4113"/>
    <w:rsid w:val="005E5114"/>
    <w:rsid w:val="005F1BDE"/>
    <w:rsid w:val="005F490F"/>
    <w:rsid w:val="00601279"/>
    <w:rsid w:val="006013EC"/>
    <w:rsid w:val="00603146"/>
    <w:rsid w:val="0060675C"/>
    <w:rsid w:val="00607340"/>
    <w:rsid w:val="006077F6"/>
    <w:rsid w:val="006078E6"/>
    <w:rsid w:val="006109DA"/>
    <w:rsid w:val="00613A1B"/>
    <w:rsid w:val="006307AB"/>
    <w:rsid w:val="00636FF1"/>
    <w:rsid w:val="00642319"/>
    <w:rsid w:val="006439F1"/>
    <w:rsid w:val="0064512D"/>
    <w:rsid w:val="006477FC"/>
    <w:rsid w:val="00650D6A"/>
    <w:rsid w:val="0065364C"/>
    <w:rsid w:val="00653694"/>
    <w:rsid w:val="006556AB"/>
    <w:rsid w:val="006570AE"/>
    <w:rsid w:val="00657882"/>
    <w:rsid w:val="006603E0"/>
    <w:rsid w:val="00660442"/>
    <w:rsid w:val="0066150B"/>
    <w:rsid w:val="006627B9"/>
    <w:rsid w:val="00664297"/>
    <w:rsid w:val="0066684A"/>
    <w:rsid w:val="006712AA"/>
    <w:rsid w:val="00674E71"/>
    <w:rsid w:val="006773E3"/>
    <w:rsid w:val="00687504"/>
    <w:rsid w:val="006900F0"/>
    <w:rsid w:val="00691F53"/>
    <w:rsid w:val="006920C2"/>
    <w:rsid w:val="006938E0"/>
    <w:rsid w:val="006A269D"/>
    <w:rsid w:val="006A391F"/>
    <w:rsid w:val="006B143B"/>
    <w:rsid w:val="006B3468"/>
    <w:rsid w:val="006B4792"/>
    <w:rsid w:val="006B7E71"/>
    <w:rsid w:val="006C7321"/>
    <w:rsid w:val="006D1A0A"/>
    <w:rsid w:val="006D42C0"/>
    <w:rsid w:val="006D62D6"/>
    <w:rsid w:val="006E0C67"/>
    <w:rsid w:val="006E21DA"/>
    <w:rsid w:val="006E65EC"/>
    <w:rsid w:val="006E6F11"/>
    <w:rsid w:val="006F2952"/>
    <w:rsid w:val="006F5E01"/>
    <w:rsid w:val="006F780B"/>
    <w:rsid w:val="006F7C60"/>
    <w:rsid w:val="00701ACF"/>
    <w:rsid w:val="0070543A"/>
    <w:rsid w:val="007057F4"/>
    <w:rsid w:val="00706DC1"/>
    <w:rsid w:val="007114AC"/>
    <w:rsid w:val="0071770B"/>
    <w:rsid w:val="00720368"/>
    <w:rsid w:val="00721A7F"/>
    <w:rsid w:val="00722248"/>
    <w:rsid w:val="00722C3A"/>
    <w:rsid w:val="00722F92"/>
    <w:rsid w:val="00724144"/>
    <w:rsid w:val="0073000E"/>
    <w:rsid w:val="00730B7D"/>
    <w:rsid w:val="0073114A"/>
    <w:rsid w:val="007340A7"/>
    <w:rsid w:val="007421BB"/>
    <w:rsid w:val="00742263"/>
    <w:rsid w:val="0074251D"/>
    <w:rsid w:val="00744292"/>
    <w:rsid w:val="00744CEC"/>
    <w:rsid w:val="007514DA"/>
    <w:rsid w:val="00751853"/>
    <w:rsid w:val="007528E1"/>
    <w:rsid w:val="007532E8"/>
    <w:rsid w:val="00755953"/>
    <w:rsid w:val="0075639D"/>
    <w:rsid w:val="007603DB"/>
    <w:rsid w:val="00761AE1"/>
    <w:rsid w:val="00765300"/>
    <w:rsid w:val="00765867"/>
    <w:rsid w:val="007659FA"/>
    <w:rsid w:val="00767484"/>
    <w:rsid w:val="00767BF1"/>
    <w:rsid w:val="00767F0A"/>
    <w:rsid w:val="007765CE"/>
    <w:rsid w:val="00781929"/>
    <w:rsid w:val="00784846"/>
    <w:rsid w:val="00791F8E"/>
    <w:rsid w:val="00795CB0"/>
    <w:rsid w:val="007A1098"/>
    <w:rsid w:val="007A1DE0"/>
    <w:rsid w:val="007A538A"/>
    <w:rsid w:val="007B3BE6"/>
    <w:rsid w:val="007B4B4B"/>
    <w:rsid w:val="007C1284"/>
    <w:rsid w:val="007C715D"/>
    <w:rsid w:val="007D18DA"/>
    <w:rsid w:val="007D1CA4"/>
    <w:rsid w:val="007D2DA3"/>
    <w:rsid w:val="007D2E85"/>
    <w:rsid w:val="007D35D9"/>
    <w:rsid w:val="007D3E07"/>
    <w:rsid w:val="007D7F2B"/>
    <w:rsid w:val="007E152B"/>
    <w:rsid w:val="007E3111"/>
    <w:rsid w:val="007E4C31"/>
    <w:rsid w:val="007E563C"/>
    <w:rsid w:val="007E7D4D"/>
    <w:rsid w:val="007F05ED"/>
    <w:rsid w:val="007F2425"/>
    <w:rsid w:val="007F2BF5"/>
    <w:rsid w:val="007F72FB"/>
    <w:rsid w:val="007F7E69"/>
    <w:rsid w:val="00800A3D"/>
    <w:rsid w:val="00801BBE"/>
    <w:rsid w:val="00805F26"/>
    <w:rsid w:val="00806BA4"/>
    <w:rsid w:val="008075F9"/>
    <w:rsid w:val="00812586"/>
    <w:rsid w:val="008169D4"/>
    <w:rsid w:val="00821DB3"/>
    <w:rsid w:val="00823D06"/>
    <w:rsid w:val="0082465B"/>
    <w:rsid w:val="00825B9A"/>
    <w:rsid w:val="00836BF0"/>
    <w:rsid w:val="00840435"/>
    <w:rsid w:val="00841BB5"/>
    <w:rsid w:val="008437D1"/>
    <w:rsid w:val="0085158E"/>
    <w:rsid w:val="008641A6"/>
    <w:rsid w:val="00864852"/>
    <w:rsid w:val="00864D4E"/>
    <w:rsid w:val="00865D6A"/>
    <w:rsid w:val="008670BB"/>
    <w:rsid w:val="00870464"/>
    <w:rsid w:val="008725BC"/>
    <w:rsid w:val="00872B89"/>
    <w:rsid w:val="008755D9"/>
    <w:rsid w:val="0087651B"/>
    <w:rsid w:val="00876DDE"/>
    <w:rsid w:val="00880E54"/>
    <w:rsid w:val="008842B2"/>
    <w:rsid w:val="00886021"/>
    <w:rsid w:val="00886F7D"/>
    <w:rsid w:val="00890982"/>
    <w:rsid w:val="00891218"/>
    <w:rsid w:val="00891472"/>
    <w:rsid w:val="00891A53"/>
    <w:rsid w:val="00895ACB"/>
    <w:rsid w:val="008A0F4C"/>
    <w:rsid w:val="008B0D3B"/>
    <w:rsid w:val="008B48A7"/>
    <w:rsid w:val="008B729A"/>
    <w:rsid w:val="008C5758"/>
    <w:rsid w:val="008C6653"/>
    <w:rsid w:val="008C66C7"/>
    <w:rsid w:val="008D0DEF"/>
    <w:rsid w:val="008D7164"/>
    <w:rsid w:val="008E5FDA"/>
    <w:rsid w:val="008E6CA8"/>
    <w:rsid w:val="008F064E"/>
    <w:rsid w:val="008F103D"/>
    <w:rsid w:val="008F2E60"/>
    <w:rsid w:val="008F3442"/>
    <w:rsid w:val="008F5B2A"/>
    <w:rsid w:val="008F63BB"/>
    <w:rsid w:val="008F63C8"/>
    <w:rsid w:val="00900035"/>
    <w:rsid w:val="009015D3"/>
    <w:rsid w:val="00901F9A"/>
    <w:rsid w:val="00903741"/>
    <w:rsid w:val="00904162"/>
    <w:rsid w:val="00904F9E"/>
    <w:rsid w:val="00905861"/>
    <w:rsid w:val="00907F09"/>
    <w:rsid w:val="00912C31"/>
    <w:rsid w:val="00915D45"/>
    <w:rsid w:val="00920C6C"/>
    <w:rsid w:val="00925E38"/>
    <w:rsid w:val="009324C8"/>
    <w:rsid w:val="00932517"/>
    <w:rsid w:val="00933EA5"/>
    <w:rsid w:val="00936FCE"/>
    <w:rsid w:val="00937947"/>
    <w:rsid w:val="00942673"/>
    <w:rsid w:val="00944E43"/>
    <w:rsid w:val="0095023C"/>
    <w:rsid w:val="009516A5"/>
    <w:rsid w:val="00953E86"/>
    <w:rsid w:val="0095591A"/>
    <w:rsid w:val="00961DFB"/>
    <w:rsid w:val="00962B65"/>
    <w:rsid w:val="00970899"/>
    <w:rsid w:val="00970974"/>
    <w:rsid w:val="0097211B"/>
    <w:rsid w:val="00972133"/>
    <w:rsid w:val="0097575E"/>
    <w:rsid w:val="00976889"/>
    <w:rsid w:val="00977B63"/>
    <w:rsid w:val="00977BD4"/>
    <w:rsid w:val="009810C1"/>
    <w:rsid w:val="00984DA8"/>
    <w:rsid w:val="00985B41"/>
    <w:rsid w:val="00992796"/>
    <w:rsid w:val="00992BB4"/>
    <w:rsid w:val="00994909"/>
    <w:rsid w:val="009A1F51"/>
    <w:rsid w:val="009A347E"/>
    <w:rsid w:val="009A3564"/>
    <w:rsid w:val="009A4AA5"/>
    <w:rsid w:val="009B2639"/>
    <w:rsid w:val="009B63D0"/>
    <w:rsid w:val="009B6879"/>
    <w:rsid w:val="009C333E"/>
    <w:rsid w:val="009C53A1"/>
    <w:rsid w:val="009D0D40"/>
    <w:rsid w:val="009D1A58"/>
    <w:rsid w:val="009D7C4E"/>
    <w:rsid w:val="009E2C96"/>
    <w:rsid w:val="009E7BD7"/>
    <w:rsid w:val="009E7D76"/>
    <w:rsid w:val="009F08E5"/>
    <w:rsid w:val="009F0A6F"/>
    <w:rsid w:val="009F4BFC"/>
    <w:rsid w:val="009F5731"/>
    <w:rsid w:val="009F67D4"/>
    <w:rsid w:val="00A0257D"/>
    <w:rsid w:val="00A03856"/>
    <w:rsid w:val="00A049A4"/>
    <w:rsid w:val="00A04E24"/>
    <w:rsid w:val="00A11260"/>
    <w:rsid w:val="00A1213B"/>
    <w:rsid w:val="00A130CC"/>
    <w:rsid w:val="00A13F69"/>
    <w:rsid w:val="00A14386"/>
    <w:rsid w:val="00A21848"/>
    <w:rsid w:val="00A23F35"/>
    <w:rsid w:val="00A265A1"/>
    <w:rsid w:val="00A325C9"/>
    <w:rsid w:val="00A3321E"/>
    <w:rsid w:val="00A346DD"/>
    <w:rsid w:val="00A35E6D"/>
    <w:rsid w:val="00A3786A"/>
    <w:rsid w:val="00A40554"/>
    <w:rsid w:val="00A405BF"/>
    <w:rsid w:val="00A4097A"/>
    <w:rsid w:val="00A40AA3"/>
    <w:rsid w:val="00A43F45"/>
    <w:rsid w:val="00A45A7B"/>
    <w:rsid w:val="00A4614E"/>
    <w:rsid w:val="00A51887"/>
    <w:rsid w:val="00A532EA"/>
    <w:rsid w:val="00A5662A"/>
    <w:rsid w:val="00A573B0"/>
    <w:rsid w:val="00A60BA8"/>
    <w:rsid w:val="00A6168A"/>
    <w:rsid w:val="00A630DC"/>
    <w:rsid w:val="00A64B19"/>
    <w:rsid w:val="00A67C96"/>
    <w:rsid w:val="00A71201"/>
    <w:rsid w:val="00A753AF"/>
    <w:rsid w:val="00A77E97"/>
    <w:rsid w:val="00A807F8"/>
    <w:rsid w:val="00A81444"/>
    <w:rsid w:val="00A8313A"/>
    <w:rsid w:val="00A83C3B"/>
    <w:rsid w:val="00A913F3"/>
    <w:rsid w:val="00A9392F"/>
    <w:rsid w:val="00AA09CF"/>
    <w:rsid w:val="00AA0B58"/>
    <w:rsid w:val="00AA20D9"/>
    <w:rsid w:val="00AA5295"/>
    <w:rsid w:val="00AB0AF3"/>
    <w:rsid w:val="00AB31A5"/>
    <w:rsid w:val="00AB3272"/>
    <w:rsid w:val="00AB72C9"/>
    <w:rsid w:val="00AC06EF"/>
    <w:rsid w:val="00AC176B"/>
    <w:rsid w:val="00AC1DBF"/>
    <w:rsid w:val="00AC3D29"/>
    <w:rsid w:val="00AC69B5"/>
    <w:rsid w:val="00AD01F8"/>
    <w:rsid w:val="00AD3B0F"/>
    <w:rsid w:val="00AD6A5A"/>
    <w:rsid w:val="00AE0C5A"/>
    <w:rsid w:val="00AE1DF3"/>
    <w:rsid w:val="00AE38BE"/>
    <w:rsid w:val="00AE46D2"/>
    <w:rsid w:val="00AE4CC3"/>
    <w:rsid w:val="00AE556C"/>
    <w:rsid w:val="00AF0DFD"/>
    <w:rsid w:val="00AF3620"/>
    <w:rsid w:val="00AF47FF"/>
    <w:rsid w:val="00AF6C67"/>
    <w:rsid w:val="00AF6C9F"/>
    <w:rsid w:val="00AF6D94"/>
    <w:rsid w:val="00B03303"/>
    <w:rsid w:val="00B05C71"/>
    <w:rsid w:val="00B0783C"/>
    <w:rsid w:val="00B1384B"/>
    <w:rsid w:val="00B16374"/>
    <w:rsid w:val="00B17A57"/>
    <w:rsid w:val="00B23487"/>
    <w:rsid w:val="00B237DD"/>
    <w:rsid w:val="00B25E42"/>
    <w:rsid w:val="00B279B3"/>
    <w:rsid w:val="00B3137B"/>
    <w:rsid w:val="00B31590"/>
    <w:rsid w:val="00B3408D"/>
    <w:rsid w:val="00B340EC"/>
    <w:rsid w:val="00B37D98"/>
    <w:rsid w:val="00B43296"/>
    <w:rsid w:val="00B4482F"/>
    <w:rsid w:val="00B47FAF"/>
    <w:rsid w:val="00B5196D"/>
    <w:rsid w:val="00B51DC3"/>
    <w:rsid w:val="00B52CB9"/>
    <w:rsid w:val="00B541E6"/>
    <w:rsid w:val="00B556FD"/>
    <w:rsid w:val="00B572B4"/>
    <w:rsid w:val="00B603F8"/>
    <w:rsid w:val="00B616EB"/>
    <w:rsid w:val="00B629CD"/>
    <w:rsid w:val="00B62E31"/>
    <w:rsid w:val="00B638A6"/>
    <w:rsid w:val="00B6406A"/>
    <w:rsid w:val="00B666A6"/>
    <w:rsid w:val="00B7283A"/>
    <w:rsid w:val="00B7651A"/>
    <w:rsid w:val="00B77FCF"/>
    <w:rsid w:val="00B85386"/>
    <w:rsid w:val="00B861E3"/>
    <w:rsid w:val="00B92D9C"/>
    <w:rsid w:val="00B963F0"/>
    <w:rsid w:val="00BA6B6B"/>
    <w:rsid w:val="00BB6DC8"/>
    <w:rsid w:val="00BB7D02"/>
    <w:rsid w:val="00BC13CB"/>
    <w:rsid w:val="00BC3DD4"/>
    <w:rsid w:val="00BD390B"/>
    <w:rsid w:val="00BD4197"/>
    <w:rsid w:val="00BD481C"/>
    <w:rsid w:val="00BF1209"/>
    <w:rsid w:val="00C039A2"/>
    <w:rsid w:val="00C11CA2"/>
    <w:rsid w:val="00C1262C"/>
    <w:rsid w:val="00C21270"/>
    <w:rsid w:val="00C21D87"/>
    <w:rsid w:val="00C23AD3"/>
    <w:rsid w:val="00C240BD"/>
    <w:rsid w:val="00C306F5"/>
    <w:rsid w:val="00C35540"/>
    <w:rsid w:val="00C4191D"/>
    <w:rsid w:val="00C41FC4"/>
    <w:rsid w:val="00C426F6"/>
    <w:rsid w:val="00C456E6"/>
    <w:rsid w:val="00C45A80"/>
    <w:rsid w:val="00C4604F"/>
    <w:rsid w:val="00C5281F"/>
    <w:rsid w:val="00C540E7"/>
    <w:rsid w:val="00C54816"/>
    <w:rsid w:val="00C54AD8"/>
    <w:rsid w:val="00C56211"/>
    <w:rsid w:val="00C56673"/>
    <w:rsid w:val="00C620B3"/>
    <w:rsid w:val="00C6743C"/>
    <w:rsid w:val="00C72B72"/>
    <w:rsid w:val="00C73F4B"/>
    <w:rsid w:val="00C76E18"/>
    <w:rsid w:val="00C80398"/>
    <w:rsid w:val="00C80543"/>
    <w:rsid w:val="00C840AA"/>
    <w:rsid w:val="00C84D76"/>
    <w:rsid w:val="00C92390"/>
    <w:rsid w:val="00C92A34"/>
    <w:rsid w:val="00C93D53"/>
    <w:rsid w:val="00C944E4"/>
    <w:rsid w:val="00C95EA3"/>
    <w:rsid w:val="00C960FD"/>
    <w:rsid w:val="00C97901"/>
    <w:rsid w:val="00CA20F9"/>
    <w:rsid w:val="00CA4912"/>
    <w:rsid w:val="00CA49A7"/>
    <w:rsid w:val="00CA53D3"/>
    <w:rsid w:val="00CB0B69"/>
    <w:rsid w:val="00CB0C57"/>
    <w:rsid w:val="00CB6754"/>
    <w:rsid w:val="00CC068A"/>
    <w:rsid w:val="00CC3D73"/>
    <w:rsid w:val="00CC5FD4"/>
    <w:rsid w:val="00CD1DED"/>
    <w:rsid w:val="00CD6E98"/>
    <w:rsid w:val="00CD72EB"/>
    <w:rsid w:val="00CE1639"/>
    <w:rsid w:val="00CE4ABF"/>
    <w:rsid w:val="00CF0535"/>
    <w:rsid w:val="00CF5470"/>
    <w:rsid w:val="00CF6CCD"/>
    <w:rsid w:val="00D02829"/>
    <w:rsid w:val="00D05631"/>
    <w:rsid w:val="00D161AC"/>
    <w:rsid w:val="00D163BC"/>
    <w:rsid w:val="00D2289D"/>
    <w:rsid w:val="00D268F4"/>
    <w:rsid w:val="00D26D40"/>
    <w:rsid w:val="00D31636"/>
    <w:rsid w:val="00D31680"/>
    <w:rsid w:val="00D32790"/>
    <w:rsid w:val="00D332C2"/>
    <w:rsid w:val="00D34233"/>
    <w:rsid w:val="00D36155"/>
    <w:rsid w:val="00D42979"/>
    <w:rsid w:val="00D430CE"/>
    <w:rsid w:val="00D43AB0"/>
    <w:rsid w:val="00D51097"/>
    <w:rsid w:val="00D602FB"/>
    <w:rsid w:val="00D708A4"/>
    <w:rsid w:val="00D719E2"/>
    <w:rsid w:val="00D71C20"/>
    <w:rsid w:val="00D726B6"/>
    <w:rsid w:val="00D776DE"/>
    <w:rsid w:val="00D841FB"/>
    <w:rsid w:val="00D86683"/>
    <w:rsid w:val="00D86E84"/>
    <w:rsid w:val="00D95E82"/>
    <w:rsid w:val="00DA034C"/>
    <w:rsid w:val="00DA1746"/>
    <w:rsid w:val="00DA2265"/>
    <w:rsid w:val="00DA2851"/>
    <w:rsid w:val="00DA4AAC"/>
    <w:rsid w:val="00DB1A8B"/>
    <w:rsid w:val="00DB3798"/>
    <w:rsid w:val="00DB7ECA"/>
    <w:rsid w:val="00DC0FEA"/>
    <w:rsid w:val="00DC3274"/>
    <w:rsid w:val="00DC3980"/>
    <w:rsid w:val="00DC57F0"/>
    <w:rsid w:val="00DC5EA1"/>
    <w:rsid w:val="00DC74AF"/>
    <w:rsid w:val="00DD43FC"/>
    <w:rsid w:val="00DD7717"/>
    <w:rsid w:val="00DE6A96"/>
    <w:rsid w:val="00DF264F"/>
    <w:rsid w:val="00DF27B9"/>
    <w:rsid w:val="00E00870"/>
    <w:rsid w:val="00E00967"/>
    <w:rsid w:val="00E0168B"/>
    <w:rsid w:val="00E021F9"/>
    <w:rsid w:val="00E02F52"/>
    <w:rsid w:val="00E0383F"/>
    <w:rsid w:val="00E03D1F"/>
    <w:rsid w:val="00E04C7B"/>
    <w:rsid w:val="00E054C8"/>
    <w:rsid w:val="00E05F49"/>
    <w:rsid w:val="00E06F7F"/>
    <w:rsid w:val="00E126B5"/>
    <w:rsid w:val="00E14F62"/>
    <w:rsid w:val="00E255FB"/>
    <w:rsid w:val="00E26F76"/>
    <w:rsid w:val="00E3402F"/>
    <w:rsid w:val="00E351C4"/>
    <w:rsid w:val="00E40CDC"/>
    <w:rsid w:val="00E430A7"/>
    <w:rsid w:val="00E435C7"/>
    <w:rsid w:val="00E43E8C"/>
    <w:rsid w:val="00E4474F"/>
    <w:rsid w:val="00E45201"/>
    <w:rsid w:val="00E45F55"/>
    <w:rsid w:val="00E46916"/>
    <w:rsid w:val="00E50680"/>
    <w:rsid w:val="00E51426"/>
    <w:rsid w:val="00E51AD5"/>
    <w:rsid w:val="00E53B95"/>
    <w:rsid w:val="00E552F9"/>
    <w:rsid w:val="00E60C0C"/>
    <w:rsid w:val="00E63789"/>
    <w:rsid w:val="00E63FE2"/>
    <w:rsid w:val="00E66824"/>
    <w:rsid w:val="00E66A61"/>
    <w:rsid w:val="00E70D5C"/>
    <w:rsid w:val="00E70EC6"/>
    <w:rsid w:val="00E76244"/>
    <w:rsid w:val="00E7725B"/>
    <w:rsid w:val="00E77B9C"/>
    <w:rsid w:val="00E815E5"/>
    <w:rsid w:val="00E83151"/>
    <w:rsid w:val="00E85A59"/>
    <w:rsid w:val="00E91BEC"/>
    <w:rsid w:val="00E91E30"/>
    <w:rsid w:val="00E92D25"/>
    <w:rsid w:val="00E930F0"/>
    <w:rsid w:val="00E94839"/>
    <w:rsid w:val="00EA18F4"/>
    <w:rsid w:val="00EA40B2"/>
    <w:rsid w:val="00EA4F50"/>
    <w:rsid w:val="00EA4FB4"/>
    <w:rsid w:val="00EA6EA4"/>
    <w:rsid w:val="00EB6E35"/>
    <w:rsid w:val="00EC0BC3"/>
    <w:rsid w:val="00EC759B"/>
    <w:rsid w:val="00ED0BE8"/>
    <w:rsid w:val="00ED4E51"/>
    <w:rsid w:val="00ED5BCA"/>
    <w:rsid w:val="00EE068D"/>
    <w:rsid w:val="00EE251F"/>
    <w:rsid w:val="00EE289B"/>
    <w:rsid w:val="00EE4C5A"/>
    <w:rsid w:val="00EE541E"/>
    <w:rsid w:val="00EE5EBC"/>
    <w:rsid w:val="00EE6DA3"/>
    <w:rsid w:val="00EF3E8A"/>
    <w:rsid w:val="00EF57C1"/>
    <w:rsid w:val="00EF5BB5"/>
    <w:rsid w:val="00F01EE3"/>
    <w:rsid w:val="00F05A7D"/>
    <w:rsid w:val="00F05D4A"/>
    <w:rsid w:val="00F060DE"/>
    <w:rsid w:val="00F1357B"/>
    <w:rsid w:val="00F20B18"/>
    <w:rsid w:val="00F20B25"/>
    <w:rsid w:val="00F230AA"/>
    <w:rsid w:val="00F255AE"/>
    <w:rsid w:val="00F3401B"/>
    <w:rsid w:val="00F34339"/>
    <w:rsid w:val="00F361D8"/>
    <w:rsid w:val="00F36EE9"/>
    <w:rsid w:val="00F40BDC"/>
    <w:rsid w:val="00F40FB1"/>
    <w:rsid w:val="00F44404"/>
    <w:rsid w:val="00F537A6"/>
    <w:rsid w:val="00F55EE2"/>
    <w:rsid w:val="00F60ABD"/>
    <w:rsid w:val="00F63A18"/>
    <w:rsid w:val="00F64C56"/>
    <w:rsid w:val="00F6600B"/>
    <w:rsid w:val="00F6723B"/>
    <w:rsid w:val="00F7135A"/>
    <w:rsid w:val="00F81E81"/>
    <w:rsid w:val="00F821FD"/>
    <w:rsid w:val="00F82594"/>
    <w:rsid w:val="00F9081A"/>
    <w:rsid w:val="00F913C5"/>
    <w:rsid w:val="00F91A37"/>
    <w:rsid w:val="00F93B19"/>
    <w:rsid w:val="00F97B99"/>
    <w:rsid w:val="00FA71C1"/>
    <w:rsid w:val="00FB17BA"/>
    <w:rsid w:val="00FB191F"/>
    <w:rsid w:val="00FB258F"/>
    <w:rsid w:val="00FB321C"/>
    <w:rsid w:val="00FB4EBD"/>
    <w:rsid w:val="00FB5C65"/>
    <w:rsid w:val="00FC38FE"/>
    <w:rsid w:val="00FC50C8"/>
    <w:rsid w:val="00FC516D"/>
    <w:rsid w:val="00FD1D79"/>
    <w:rsid w:val="00FD5790"/>
    <w:rsid w:val="00FD7EDB"/>
    <w:rsid w:val="00FE1DBB"/>
    <w:rsid w:val="00FE34B6"/>
    <w:rsid w:val="00FE6282"/>
    <w:rsid w:val="00FF44A0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61F17610-E6E8-4A88-8D98-DA1E5909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9A34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347E"/>
  </w:style>
  <w:style w:type="paragraph" w:styleId="Footer">
    <w:name w:val="footer"/>
    <w:basedOn w:val="Normal"/>
    <w:link w:val="FooterChar"/>
    <w:uiPriority w:val="99"/>
    <w:unhideWhenUsed/>
    <w:rsid w:val="009A34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347E"/>
  </w:style>
  <w:style w:type="paragraph" w:styleId="NoSpacing">
    <w:name w:val="No Spacing"/>
    <w:uiPriority w:val="1"/>
    <w:qFormat/>
    <w:rsid w:val="00F97B99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97B99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1236A7"/>
  </w:style>
  <w:style w:type="paragraph" w:customStyle="1" w:styleId="EndNoteBibliographyTitle">
    <w:name w:val="EndNote Bibliography Title"/>
    <w:basedOn w:val="Normal"/>
    <w:link w:val="EndNoteBibliographyTitleChar"/>
    <w:rsid w:val="0060314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14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60314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3146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05A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3B3146-1233-4881-958F-BDD8E1A0B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an</cp:lastModifiedBy>
  <cp:revision>2</cp:revision>
  <cp:lastPrinted>2020-12-16T06:30:00Z</cp:lastPrinted>
  <dcterms:created xsi:type="dcterms:W3CDTF">2021-01-06T18:33:00Z</dcterms:created>
  <dcterms:modified xsi:type="dcterms:W3CDTF">2021-01-06T18:33:00Z</dcterms:modified>
</cp:coreProperties>
</file>